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A5E0" w14:textId="5E6C82B0" w:rsidR="00823FDA" w:rsidRDefault="00823FDA" w:rsidP="00823FDA">
      <w:pPr>
        <w:pStyle w:val="TFReferencesSection"/>
        <w:spacing w:after="0"/>
        <w:ind w:firstLine="0"/>
        <w:contextualSpacing/>
        <w:jc w:val="left"/>
        <w:rPr>
          <w:rFonts w:ascii="Times New Roman" w:hAnsi="Times New Roman"/>
          <w:b/>
          <w:bCs/>
        </w:rPr>
      </w:pPr>
      <w:r w:rsidRPr="00760182">
        <w:rPr>
          <w:rFonts w:ascii="Times New Roman" w:hAnsi="Times New Roman"/>
          <w:b/>
          <w:bCs/>
        </w:rPr>
        <w:t>TABLES</w:t>
      </w:r>
    </w:p>
    <w:p w14:paraId="0BAA0153" w14:textId="77777777" w:rsidR="00A5377F" w:rsidRPr="00A5377F" w:rsidRDefault="00A5377F" w:rsidP="00EF7961">
      <w:pPr>
        <w:pStyle w:val="MDPI31text"/>
        <w:ind w:left="0" w:firstLine="0"/>
        <w:jc w:val="left"/>
        <w:rPr>
          <w:rFonts w:ascii="Times New Roman" w:eastAsiaTheme="minorEastAsia" w:hAnsi="Times New Roman"/>
          <w:snapToGrid/>
          <w:color w:val="auto"/>
          <w:sz w:val="24"/>
          <w:szCs w:val="20"/>
          <w:lang w:val="en-GB" w:eastAsia="en-US" w:bidi="ar-SA"/>
        </w:rPr>
      </w:pPr>
      <w:r w:rsidRPr="00A5377F">
        <w:rPr>
          <w:rFonts w:ascii="Times New Roman" w:eastAsiaTheme="minorEastAsia" w:hAnsi="Times New Roman"/>
          <w:b/>
          <w:bCs/>
          <w:snapToGrid/>
          <w:color w:val="auto"/>
          <w:sz w:val="24"/>
          <w:szCs w:val="20"/>
          <w:lang w:val="en-GB" w:eastAsia="en-US" w:bidi="ar-SA"/>
        </w:rPr>
        <w:t xml:space="preserve">Table 1. </w:t>
      </w:r>
      <w:r w:rsidRPr="00A5377F">
        <w:rPr>
          <w:rFonts w:ascii="Times New Roman" w:eastAsiaTheme="minorEastAsia" w:hAnsi="Times New Roman"/>
          <w:snapToGrid/>
          <w:color w:val="auto"/>
          <w:sz w:val="24"/>
          <w:szCs w:val="20"/>
          <w:lang w:val="en-GB" w:eastAsia="en-US" w:bidi="ar-SA"/>
        </w:rPr>
        <w:t>Linearity for ICA, ICI and ICII in whole blood (n=5)</w:t>
      </w:r>
    </w:p>
    <w:tbl>
      <w:tblPr>
        <w:tblW w:w="7509" w:type="dxa"/>
        <w:jc w:val="center"/>
        <w:tblLook w:val="04A0" w:firstRow="1" w:lastRow="0" w:firstColumn="1" w:lastColumn="0" w:noHBand="0" w:noVBand="1"/>
      </w:tblPr>
      <w:tblGrid>
        <w:gridCol w:w="1442"/>
        <w:gridCol w:w="1272"/>
        <w:gridCol w:w="2552"/>
        <w:gridCol w:w="1093"/>
        <w:gridCol w:w="1150"/>
      </w:tblGrid>
      <w:tr w:rsidR="001422C8" w:rsidRPr="003D7B4E" w14:paraId="2051C355" w14:textId="77777777" w:rsidTr="001422C8">
        <w:trPr>
          <w:trHeight w:val="284"/>
          <w:jc w:val="center"/>
        </w:trPr>
        <w:tc>
          <w:tcPr>
            <w:tcW w:w="14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D8B0F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Analyte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C7A19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Batch</w:t>
            </w:r>
          </w:p>
        </w:tc>
        <w:tc>
          <w:tcPr>
            <w:tcW w:w="3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B4AD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D40F09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Linear range</w:t>
            </w:r>
          </w:p>
        </w:tc>
      </w:tr>
      <w:tr w:rsidR="001422C8" w:rsidRPr="003D7B4E" w14:paraId="3A7E82C7" w14:textId="77777777" w:rsidTr="001422C8">
        <w:trPr>
          <w:trHeight w:val="292"/>
          <w:jc w:val="center"/>
        </w:trPr>
        <w:tc>
          <w:tcPr>
            <w:tcW w:w="1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F5F67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BF637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894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Regression </w:t>
            </w:r>
            <w:proofErr w:type="spellStart"/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equ</w:t>
            </w:r>
            <w:proofErr w:type="spellEnd"/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.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2969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R</w:t>
            </w:r>
            <w:r w:rsidRPr="00320E9E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2</w:t>
            </w: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A8433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4D7B7B10" w14:textId="77777777" w:rsidTr="001422C8">
        <w:trPr>
          <w:trHeight w:val="284"/>
          <w:jc w:val="center"/>
        </w:trPr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5A6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47A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7A0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237x+0.01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DA8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14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9C946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25-800 ng·mL</w:t>
            </w:r>
            <w:r w:rsidRPr="00320E9E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</w:tr>
      <w:tr w:rsidR="001422C8" w:rsidRPr="003D7B4E" w14:paraId="7D138A2A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FFBD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B0DA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811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05x+0.00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CB2B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25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B060A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6E239790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79F8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2417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014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69x+0.00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946B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0.9940 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BAEF3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7020FD06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A4FBE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388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DB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96x+0.00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D40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27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4D0F5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693AD361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CDF5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16BC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DEE5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27x+0.001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E4A9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25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50FC4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1BE2404E" w14:textId="77777777" w:rsidTr="001422C8">
        <w:trPr>
          <w:trHeight w:val="284"/>
          <w:jc w:val="center"/>
        </w:trPr>
        <w:tc>
          <w:tcPr>
            <w:tcW w:w="14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C0FC6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IC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E91B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A44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30x+0.0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D7A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33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964F1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75228E26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9A024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A92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68C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095x-0.00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94BB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23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2826E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2EC4FFBD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43FFD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43D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E24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096x+0.00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DF2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11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1E1EC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097F9B82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3C9CE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BCFF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8B0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113x+0.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9C5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28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02605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5ADAF5D9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D9048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13F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B83D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081x-0.000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C225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34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8D1F1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30E1E3E4" w14:textId="77777777" w:rsidTr="001422C8">
        <w:trPr>
          <w:trHeight w:val="284"/>
          <w:jc w:val="center"/>
        </w:trPr>
        <w:tc>
          <w:tcPr>
            <w:tcW w:w="14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663DF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ICII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3E9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D0CD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442x+0.00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565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41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89AA8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6D425AC6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078E5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593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72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334x+0.00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670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18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F1A7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1A929333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1463B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947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9C72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333x+0.00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195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18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577D3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66836CFA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5D230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9E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25AB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384x+0.00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287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59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603FA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  <w:tr w:rsidR="001422C8" w:rsidRPr="003D7B4E" w14:paraId="1C6FC2B8" w14:textId="77777777" w:rsidTr="001422C8">
        <w:trPr>
          <w:trHeight w:val="284"/>
          <w:jc w:val="center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8A6E2" w14:textId="77777777" w:rsidR="001422C8" w:rsidRPr="00C77059" w:rsidRDefault="001422C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13CE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884C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y=0.0259x+0.000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A9DF" w14:textId="77777777" w:rsidR="001422C8" w:rsidRPr="00C77059" w:rsidRDefault="001422C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77059">
              <w:rPr>
                <w:rFonts w:eastAsia="Times New Roman"/>
                <w:snapToGrid w:val="0"/>
                <w:szCs w:val="22"/>
                <w:lang w:eastAsia="de-DE" w:bidi="en-US"/>
              </w:rPr>
              <w:t>0.9901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D96D2" w14:textId="77777777" w:rsidR="001422C8" w:rsidRPr="00C77059" w:rsidRDefault="001422C8" w:rsidP="00F4393D">
            <w:pPr>
              <w:jc w:val="left"/>
              <w:rPr>
                <w:rFonts w:ascii="Times New Roman" w:eastAsia="等线" w:hAnsi="Times New Roman"/>
                <w:sz w:val="21"/>
                <w:szCs w:val="21"/>
              </w:rPr>
            </w:pPr>
          </w:p>
        </w:tc>
      </w:tr>
    </w:tbl>
    <w:p w14:paraId="03DE8BE8" w14:textId="77777777" w:rsidR="00A5377F" w:rsidRPr="001422C8" w:rsidRDefault="00A5377F" w:rsidP="00EF7961">
      <w:pPr>
        <w:pStyle w:val="TFReferencesSection"/>
        <w:spacing w:after="0"/>
        <w:ind w:firstLine="0"/>
        <w:contextualSpacing/>
        <w:jc w:val="center"/>
        <w:rPr>
          <w:rFonts w:ascii="Times New Roman" w:hAnsi="Times New Roman"/>
        </w:rPr>
      </w:pPr>
    </w:p>
    <w:p w14:paraId="5D0AB56F" w14:textId="77777777" w:rsidR="00823FDA" w:rsidRPr="00760182" w:rsidRDefault="00823FDA" w:rsidP="00823FDA">
      <w:pPr>
        <w:spacing w:after="0"/>
        <w:jc w:val="left"/>
        <w:rPr>
          <w:rFonts w:ascii="Times New Roman" w:hAnsi="Times New Roman"/>
        </w:rPr>
        <w:sectPr w:rsidR="00823FDA" w:rsidRPr="00760182" w:rsidSect="00CC370A">
          <w:footerReference w:type="even" r:id="rId7"/>
          <w:footerReference w:type="default" r:id="rId8"/>
          <w:pgSz w:w="11906" w:h="16838" w:code="9"/>
          <w:pgMar w:top="1440" w:right="1440" w:bottom="1440" w:left="1440" w:header="720" w:footer="720" w:gutter="0"/>
          <w:cols w:space="475"/>
          <w:docGrid w:linePitch="326"/>
        </w:sectPr>
      </w:pPr>
      <w:r w:rsidRPr="00760182">
        <w:rPr>
          <w:rFonts w:ascii="Times New Roman" w:hAnsi="Times New Roman"/>
        </w:rPr>
        <w:br w:type="page"/>
      </w:r>
    </w:p>
    <w:p w14:paraId="491D52EF" w14:textId="3B800F66" w:rsidR="00395406" w:rsidRDefault="00823FDA" w:rsidP="00395406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760182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2</w:t>
      </w:r>
      <w:r w:rsidRPr="00760182">
        <w:rPr>
          <w:rFonts w:ascii="Times New Roman" w:hAnsi="Times New Roman"/>
          <w:b/>
          <w:bCs/>
        </w:rPr>
        <w:t>.</w:t>
      </w:r>
      <w:r w:rsidRPr="00760182">
        <w:rPr>
          <w:rFonts w:ascii="Times New Roman" w:hAnsi="Times New Roman"/>
        </w:rPr>
        <w:t xml:space="preserve"> </w:t>
      </w:r>
      <w:r w:rsidR="00395406" w:rsidRPr="00395406">
        <w:rPr>
          <w:rFonts w:ascii="Times New Roman" w:hAnsi="Times New Roman"/>
        </w:rPr>
        <w:t>Intra- and inter-day precision and accuracy of the assay (Mean ± SD, n=5)</w:t>
      </w: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1020"/>
        <w:gridCol w:w="1436"/>
        <w:gridCol w:w="1548"/>
        <w:gridCol w:w="1018"/>
        <w:gridCol w:w="1022"/>
        <w:gridCol w:w="1018"/>
        <w:gridCol w:w="1022"/>
      </w:tblGrid>
      <w:tr w:rsidR="00B65C9D" w:rsidRPr="00757415" w14:paraId="6CC3CC50" w14:textId="77777777" w:rsidTr="00605778">
        <w:trPr>
          <w:trHeight w:val="280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A41EC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Analyte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DB2B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Concentration (</w:t>
            </w:r>
            <w:bookmarkStart w:id="0" w:name="_Hlk124500009"/>
            <w:r w:rsidRPr="0081153E">
              <w:rPr>
                <w:rFonts w:eastAsia="Times New Roman"/>
                <w:snapToGrid w:val="0"/>
                <w:szCs w:val="22"/>
                <w:lang w:eastAsia="de-DE" w:bidi="en-US"/>
              </w:rPr>
              <w:t>ng·mL</w:t>
            </w:r>
            <w:r w:rsidRPr="00E00C31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bookmarkEnd w:id="0"/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D1B2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P</w:t>
            </w:r>
            <w:r w:rsidRPr="000A128F">
              <w:rPr>
                <w:rFonts w:eastAsia="Times New Roman"/>
                <w:snapToGrid w:val="0"/>
                <w:szCs w:val="22"/>
                <w:lang w:eastAsia="de-DE" w:bidi="en-US"/>
              </w:rPr>
              <w:t>recisions</w:t>
            </w:r>
            <w:r w:rsidRPr="0081153E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</w:t>
            </w: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%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61AB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B65C9D">
              <w:rPr>
                <w:rFonts w:eastAsia="Times New Roman"/>
                <w:snapToGrid w:val="0"/>
                <w:szCs w:val="22"/>
                <w:lang w:eastAsia="de-DE" w:bidi="en-US"/>
              </w:rPr>
              <w:t>Accuracy</w:t>
            </w:r>
            <w:r w:rsidRPr="0081153E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</w:t>
            </w: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%)</w:t>
            </w:r>
          </w:p>
        </w:tc>
      </w:tr>
      <w:tr w:rsidR="00B65C9D" w:rsidRPr="00757415" w14:paraId="7786F9D1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2082F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B4F0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E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xpecte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2810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81153E">
              <w:rPr>
                <w:rFonts w:eastAsia="Times New Roman"/>
                <w:snapToGrid w:val="0"/>
                <w:szCs w:val="22"/>
                <w:lang w:eastAsia="de-DE" w:bidi="en-US"/>
              </w:rPr>
              <w:t>Measure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D596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ntra-da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CB49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nter-da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89A8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ntra-da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DF93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nter-day</w:t>
            </w:r>
          </w:p>
        </w:tc>
      </w:tr>
      <w:tr w:rsidR="00B65C9D" w:rsidRPr="00757415" w14:paraId="24B18573" w14:textId="77777777" w:rsidTr="00605778">
        <w:trPr>
          <w:trHeight w:val="28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ACAF4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837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5(LLOQ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AF3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4±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55E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0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AFDC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4.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D85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3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83B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2.92</w:t>
            </w:r>
          </w:p>
        </w:tc>
      </w:tr>
      <w:tr w:rsidR="00B65C9D" w:rsidRPr="00757415" w14:paraId="487C147E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9437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9B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636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51±0.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BD9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322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9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A64F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E37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.65</w:t>
            </w:r>
          </w:p>
        </w:tc>
      </w:tr>
      <w:tr w:rsidR="00B65C9D" w:rsidRPr="00757415" w14:paraId="288F3670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AF6B2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EB19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F2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20.34±1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98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BF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B7C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3C3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.61</w:t>
            </w:r>
          </w:p>
        </w:tc>
      </w:tr>
      <w:tr w:rsidR="00B65C9D" w:rsidRPr="00757415" w14:paraId="430F1352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82C39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FC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C980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53.73±39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F49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0E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9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025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7.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B9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7.23</w:t>
            </w:r>
          </w:p>
        </w:tc>
      </w:tr>
      <w:tr w:rsidR="00B65C9D" w:rsidRPr="00757415" w14:paraId="76CACD66" w14:textId="77777777" w:rsidTr="00605778">
        <w:trPr>
          <w:trHeight w:val="28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4FE1E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I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9C2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5(LLOQ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AE8B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4±0.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6E1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0.0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484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2.1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2AD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4.8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83F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4.27</w:t>
            </w:r>
          </w:p>
        </w:tc>
      </w:tr>
      <w:tr w:rsidR="00B65C9D" w:rsidRPr="00757415" w14:paraId="2A552BBD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6AD3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424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129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47±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1B1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E4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222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6.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B1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5.90</w:t>
            </w:r>
          </w:p>
        </w:tc>
      </w:tr>
      <w:tr w:rsidR="00B65C9D" w:rsidRPr="00757415" w14:paraId="1EB7D315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BBC9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B8E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8421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8.1±1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CC0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87C4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9.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581F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9.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915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8.81</w:t>
            </w:r>
          </w:p>
        </w:tc>
      </w:tr>
      <w:tr w:rsidR="00B65C9D" w:rsidRPr="00757415" w14:paraId="4802B822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9883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CF84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BD4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62.52±37.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AA0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.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9D9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13.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9BE5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6.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8BB7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-5.86</w:t>
            </w:r>
          </w:p>
        </w:tc>
      </w:tr>
      <w:tr w:rsidR="00B65C9D" w:rsidRPr="00757415" w14:paraId="3276E45C" w14:textId="77777777" w:rsidTr="00605778">
        <w:trPr>
          <w:trHeight w:val="280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EC339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I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77F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5(LLOQ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284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25±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3B2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9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A63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1.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238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0.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868" w14:textId="77777777" w:rsidR="00B65C9D" w:rsidRPr="000210AC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10AC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-0.18</w:t>
            </w:r>
          </w:p>
        </w:tc>
      </w:tr>
      <w:tr w:rsidR="00B65C9D" w:rsidRPr="00757415" w14:paraId="55AE210D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36A7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D20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C2E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0.53±0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53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54C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10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360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23</w:t>
            </w:r>
          </w:p>
        </w:tc>
      </w:tr>
      <w:tr w:rsidR="00B65C9D" w:rsidRPr="00757415" w14:paraId="255E5A88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6CE23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C319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5A45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21.46±1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7C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EC5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409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7.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0B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.83</w:t>
            </w:r>
          </w:p>
        </w:tc>
      </w:tr>
      <w:tr w:rsidR="00B65C9D" w:rsidRPr="00757415" w14:paraId="76B2E705" w14:textId="77777777" w:rsidTr="00605778">
        <w:trPr>
          <w:trHeight w:val="280"/>
          <w:jc w:val="center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3C9BB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D8D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462B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633.1±25.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95B8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4.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933A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8.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FAAD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9A30" w14:textId="77777777" w:rsidR="00B65C9D" w:rsidRPr="00447DC1" w:rsidRDefault="00B65C9D" w:rsidP="00605778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447DC1">
              <w:rPr>
                <w:rFonts w:eastAsia="Times New Roman"/>
                <w:snapToGrid w:val="0"/>
                <w:szCs w:val="22"/>
                <w:lang w:eastAsia="de-DE" w:bidi="en-US"/>
              </w:rPr>
              <w:t>5.17</w:t>
            </w:r>
          </w:p>
        </w:tc>
      </w:tr>
    </w:tbl>
    <w:p w14:paraId="3ADB9931" w14:textId="3D47F1B9" w:rsidR="00DB676E" w:rsidRDefault="00DB676E" w:rsidP="00DB676E"/>
    <w:p w14:paraId="0C1112CA" w14:textId="060A74ED" w:rsidR="00DB676E" w:rsidRDefault="00DB676E" w:rsidP="00DB676E"/>
    <w:p w14:paraId="5A345BA6" w14:textId="77777777" w:rsidR="00DB676E" w:rsidRPr="00DB676E" w:rsidRDefault="00DB676E" w:rsidP="00DB676E"/>
    <w:p w14:paraId="745D6C8B" w14:textId="77777777" w:rsidR="00EF7961" w:rsidRDefault="00EF7961" w:rsidP="00823FDA">
      <w:pPr>
        <w:pStyle w:val="FETableFootnote"/>
        <w:spacing w:after="0" w:line="480" w:lineRule="auto"/>
        <w:ind w:firstLine="0"/>
        <w:contextualSpacing/>
        <w:jc w:val="left"/>
        <w:rPr>
          <w:rFonts w:ascii="Times New Roman" w:hAnsi="Times New Roman"/>
          <w:lang w:eastAsia="zh-CN"/>
        </w:rPr>
      </w:pPr>
    </w:p>
    <w:p w14:paraId="5278F56A" w14:textId="1C2FE47E" w:rsidR="00823FDA" w:rsidRPr="000B4B83" w:rsidRDefault="00823FDA" w:rsidP="00823FDA">
      <w:pPr>
        <w:pStyle w:val="FETableFootnote"/>
        <w:spacing w:after="0" w:line="480" w:lineRule="auto"/>
        <w:ind w:firstLine="0"/>
        <w:contextualSpacing/>
        <w:jc w:val="left"/>
        <w:rPr>
          <w:rFonts w:ascii="Times New Roman" w:hAnsi="Times New Roman"/>
        </w:rPr>
        <w:sectPr w:rsidR="00823FDA" w:rsidRPr="000B4B83" w:rsidSect="00CC370A">
          <w:pgSz w:w="11906" w:h="16838" w:code="9"/>
          <w:pgMar w:top="1440" w:right="1440" w:bottom="1440" w:left="1440" w:header="720" w:footer="720" w:gutter="0"/>
          <w:cols w:space="475"/>
          <w:docGrid w:linePitch="326"/>
        </w:sectPr>
      </w:pPr>
      <w:r w:rsidRPr="000B4B83">
        <w:rPr>
          <w:rFonts w:ascii="Times New Roman" w:hAnsi="Times New Roman"/>
        </w:rPr>
        <w:br w:type="page"/>
      </w:r>
    </w:p>
    <w:p w14:paraId="03FA84F4" w14:textId="4B20510A" w:rsidR="00A941B3" w:rsidRPr="00A9629A" w:rsidRDefault="00823FDA" w:rsidP="00A9629A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0B4B83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3</w:t>
      </w:r>
      <w:r w:rsidRPr="000B4B83">
        <w:rPr>
          <w:rFonts w:ascii="Times New Roman" w:hAnsi="Times New Roman"/>
        </w:rPr>
        <w:t xml:space="preserve">. </w:t>
      </w:r>
      <w:r w:rsidR="00A9629A" w:rsidRPr="00A9629A">
        <w:rPr>
          <w:rFonts w:ascii="Times New Roman" w:hAnsi="Times New Roman"/>
          <w:lang w:val="en-US"/>
        </w:rPr>
        <w:t xml:space="preserve">Extraction recoveries of ICA, ICI and ICII in mice whole blood </w:t>
      </w:r>
      <w:bookmarkStart w:id="1" w:name="OLE_LINK3"/>
      <w:r w:rsidR="00A9629A" w:rsidRPr="00A9629A">
        <w:rPr>
          <w:rFonts w:ascii="Times New Roman" w:hAnsi="Times New Roman"/>
          <w:lang w:val="en-US"/>
        </w:rPr>
        <w:t>(Mean ± SD, n=5)</w:t>
      </w:r>
      <w:bookmarkEnd w:id="1"/>
    </w:p>
    <w:tbl>
      <w:tblPr>
        <w:tblW w:w="8993" w:type="dxa"/>
        <w:jc w:val="center"/>
        <w:tblLook w:val="04A0" w:firstRow="1" w:lastRow="0" w:firstColumn="1" w:lastColumn="0" w:noHBand="0" w:noVBand="1"/>
      </w:tblPr>
      <w:tblGrid>
        <w:gridCol w:w="1576"/>
        <w:gridCol w:w="916"/>
        <w:gridCol w:w="916"/>
        <w:gridCol w:w="876"/>
        <w:gridCol w:w="916"/>
        <w:gridCol w:w="916"/>
        <w:gridCol w:w="876"/>
        <w:gridCol w:w="936"/>
        <w:gridCol w:w="936"/>
        <w:gridCol w:w="876"/>
      </w:tblGrid>
      <w:tr w:rsidR="00A9629A" w:rsidRPr="00C97E0D" w14:paraId="17C9A6FE" w14:textId="77777777" w:rsidTr="00420F58">
        <w:trPr>
          <w:trHeight w:val="316"/>
          <w:jc w:val="center"/>
        </w:trPr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96BB3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/>
                <w:snapToGrid w:val="0"/>
                <w:szCs w:val="22"/>
                <w:lang w:eastAsia="de-DE" w:bidi="en-US"/>
              </w:rPr>
              <w:t>Concentration (ng·mL</w:t>
            </w:r>
            <w:r w:rsidRPr="00C97E0D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Pr="00C97E0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) </w:t>
            </w:r>
          </w:p>
        </w:tc>
        <w:tc>
          <w:tcPr>
            <w:tcW w:w="76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322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Extraction recoveries</w:t>
            </w:r>
          </w:p>
        </w:tc>
      </w:tr>
      <w:tr w:rsidR="00A9629A" w:rsidRPr="00C97E0D" w14:paraId="1161FC47" w14:textId="77777777" w:rsidTr="00420F58">
        <w:trPr>
          <w:trHeight w:val="291"/>
          <w:jc w:val="center"/>
        </w:trPr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80C0E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2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E4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2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CCF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I</w:t>
            </w:r>
          </w:p>
        </w:tc>
        <w:tc>
          <w:tcPr>
            <w:tcW w:w="2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C50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CII</w:t>
            </w:r>
          </w:p>
        </w:tc>
      </w:tr>
      <w:tr w:rsidR="00A9629A" w:rsidRPr="00C97E0D" w14:paraId="0A9D4D67" w14:textId="77777777" w:rsidTr="00420F58">
        <w:trPr>
          <w:trHeight w:val="291"/>
          <w:jc w:val="center"/>
        </w:trPr>
        <w:tc>
          <w:tcPr>
            <w:tcW w:w="13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7F0C1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C0875" w14:textId="4EABC7D9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D6384" w14:textId="7F5E754E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FB84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/</w:t>
            </w: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Pr="00C97E0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(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CBF2E" w14:textId="22516500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EFD37" w14:textId="3C702A2C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4CE9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/</w:t>
            </w: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Pr="00C97E0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(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6E45" w14:textId="01551CFF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DF96D" w14:textId="2E6CD71C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="00B65C9D" w:rsidRPr="00C93E10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(</w:t>
            </w:r>
            <w:r w:rsidR="00B65C9D" w:rsidRPr="00C93E10">
              <w:rPr>
                <w:rFonts w:eastAsia="Times New Roman"/>
                <w:snapToGrid w:val="0"/>
                <w:szCs w:val="22"/>
                <w:lang w:eastAsia="de-DE" w:bidi="en-US"/>
              </w:rPr>
              <w:t>Resp.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6927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Ⅰ</w:t>
            </w: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/</w:t>
            </w:r>
            <w:r w:rsidRPr="00C97E0D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Ⅱ</w:t>
            </w:r>
            <w:r w:rsidRPr="00C97E0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(%)</w:t>
            </w:r>
          </w:p>
        </w:tc>
      </w:tr>
      <w:tr w:rsidR="00A9629A" w:rsidRPr="00C97E0D" w14:paraId="65D2AE13" w14:textId="77777777" w:rsidTr="00420F58">
        <w:trPr>
          <w:trHeight w:val="284"/>
          <w:jc w:val="center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F130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12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59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B72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25.4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F21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D0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F6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5.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D5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B3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53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6.96 </w:t>
            </w:r>
          </w:p>
        </w:tc>
      </w:tr>
      <w:tr w:rsidR="00A9629A" w:rsidRPr="00C97E0D" w14:paraId="3F900E98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D0058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9F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B9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73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0.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51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84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FD7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0.6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DB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16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68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7.20 </w:t>
            </w:r>
          </w:p>
        </w:tc>
      </w:tr>
      <w:tr w:rsidR="00A9629A" w:rsidRPr="00C97E0D" w14:paraId="32446AAD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CB27D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40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F5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A8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7.3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798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08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90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1.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586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2C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004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5.71 </w:t>
            </w:r>
          </w:p>
        </w:tc>
      </w:tr>
      <w:tr w:rsidR="00A9629A" w:rsidRPr="00C97E0D" w14:paraId="33D194B3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D423F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4B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C7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59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22.4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CA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05F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942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68.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C8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A85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B9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0.61 </w:t>
            </w:r>
          </w:p>
        </w:tc>
      </w:tr>
      <w:tr w:rsidR="00A9629A" w:rsidRPr="00C97E0D" w14:paraId="18CA7F8D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26AE0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D0A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F9E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CFB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4.8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86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20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19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69.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7C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03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5B0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2.07 </w:t>
            </w:r>
          </w:p>
        </w:tc>
      </w:tr>
      <w:tr w:rsidR="00A9629A" w:rsidRPr="00C97E0D" w14:paraId="08AA2D90" w14:textId="77777777" w:rsidTr="00420F58">
        <w:trPr>
          <w:trHeight w:val="284"/>
          <w:jc w:val="center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C13C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F3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0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4C6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01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62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1.69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83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52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BA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36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22A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1.42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0A4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83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22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43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55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9.02 </w:t>
            </w:r>
          </w:p>
        </w:tc>
      </w:tr>
      <w:tr w:rsidR="00A9629A" w:rsidRPr="00C97E0D" w14:paraId="7D3A7AE6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29734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79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2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B7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0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159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1.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2A6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5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3F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3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C83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4.3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3DD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2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D5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5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8A7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5.11 </w:t>
            </w:r>
          </w:p>
        </w:tc>
      </w:tr>
      <w:tr w:rsidR="00A9629A" w:rsidRPr="00C97E0D" w14:paraId="30F819AD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9C5EF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FBF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4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7C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0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20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9.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C4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4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E16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4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46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2.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51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3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F9A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9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A7D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7.44 </w:t>
            </w:r>
          </w:p>
        </w:tc>
      </w:tr>
      <w:tr w:rsidR="00A9629A" w:rsidRPr="00C97E0D" w14:paraId="063A6A3A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DDB63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412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9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28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5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C54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21.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FBC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53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0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C1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4.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66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8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3DD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6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B7D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6.37 </w:t>
            </w:r>
          </w:p>
        </w:tc>
      </w:tr>
      <w:tr w:rsidR="00A9629A" w:rsidRPr="00C97E0D" w14:paraId="21E71083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9E760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F91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7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799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6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8E9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03.07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1C0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1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22BA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9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E5C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19.67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1F5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7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40B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1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EDE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120.80 </w:t>
            </w:r>
          </w:p>
        </w:tc>
      </w:tr>
      <w:tr w:rsidR="00A9629A" w:rsidRPr="00C97E0D" w14:paraId="0C10DB7C" w14:textId="77777777" w:rsidTr="00420F58">
        <w:trPr>
          <w:trHeight w:val="284"/>
          <w:jc w:val="center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137A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AEC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36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C91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733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F3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3.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C1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39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28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83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D3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92.3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FBB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614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09F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733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9BE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93.11 </w:t>
            </w:r>
          </w:p>
        </w:tc>
      </w:tr>
      <w:tr w:rsidR="00A9629A" w:rsidRPr="00C97E0D" w14:paraId="46680E3F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0E83A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48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14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0C6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56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DE61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8.3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23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44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62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63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83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95.7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41C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930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46E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263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900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3.62 </w:t>
            </w:r>
          </w:p>
        </w:tc>
      </w:tr>
      <w:tr w:rsidR="00A9629A" w:rsidRPr="00C97E0D" w14:paraId="6157DF26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75809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03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668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59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759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7B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7.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85B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82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C80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69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8A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1.5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75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272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CA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557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8C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1.72 </w:t>
            </w:r>
          </w:p>
        </w:tc>
      </w:tr>
      <w:tr w:rsidR="00A9629A" w:rsidRPr="00C97E0D" w14:paraId="34A4FB4D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A93F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3B3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4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349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77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3BC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6.2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46D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15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3C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17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F19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99.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E83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074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97A4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317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C9E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81.56 </w:t>
            </w:r>
          </w:p>
        </w:tc>
      </w:tr>
      <w:tr w:rsidR="00A9629A" w:rsidRPr="00C97E0D" w14:paraId="5BB946CC" w14:textId="77777777" w:rsidTr="00420F58">
        <w:trPr>
          <w:trHeight w:val="284"/>
          <w:jc w:val="center"/>
        </w:trPr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991C3" w14:textId="77777777" w:rsidR="00A9629A" w:rsidRPr="00C97E0D" w:rsidRDefault="00A9629A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C90B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99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97B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49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36E5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90.87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F338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16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60EC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00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EC57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9.15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9EB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101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EB62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5458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C47A" w14:textId="77777777" w:rsidR="00A9629A" w:rsidRPr="00C97E0D" w:rsidRDefault="00A9629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C97E0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 xml:space="preserve">71.23 </w:t>
            </w:r>
          </w:p>
        </w:tc>
      </w:tr>
    </w:tbl>
    <w:p w14:paraId="30757CA8" w14:textId="7AB81B41" w:rsidR="00A9629A" w:rsidRDefault="00A9629A" w:rsidP="00CC370A">
      <w:pPr>
        <w:sectPr w:rsidR="00A9629A" w:rsidSect="00420F5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D5DC687" w14:textId="28D5CA90" w:rsidR="00CF2DC7" w:rsidRDefault="00CF2DC7" w:rsidP="00CF2DC7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0B4B83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4</w:t>
      </w:r>
      <w:r w:rsidRPr="000B4B83">
        <w:rPr>
          <w:rFonts w:ascii="Times New Roman" w:hAnsi="Times New Roman"/>
        </w:rPr>
        <w:t xml:space="preserve">. </w:t>
      </w:r>
      <w:r w:rsidRPr="00FF569C">
        <w:rPr>
          <w:rFonts w:ascii="Times New Roman" w:hAnsi="Times New Roman"/>
        </w:rPr>
        <w:t>Matrix effect</w:t>
      </w:r>
      <w:r>
        <w:rPr>
          <w:rFonts w:ascii="Times New Roman" w:hAnsi="Times New Roman"/>
        </w:rPr>
        <w:t xml:space="preserve"> </w:t>
      </w:r>
      <w:r w:rsidRPr="00FF569C">
        <w:rPr>
          <w:rFonts w:ascii="Times New Roman" w:hAnsi="Times New Roman"/>
        </w:rPr>
        <w:t>of ICA, ICI and ICII in mice whole blood (Mean ± SD, n=5)</w:t>
      </w:r>
    </w:p>
    <w:tbl>
      <w:tblPr>
        <w:tblW w:w="9896" w:type="dxa"/>
        <w:jc w:val="center"/>
        <w:tblLook w:val="04A0" w:firstRow="1" w:lastRow="0" w:firstColumn="1" w:lastColumn="0" w:noHBand="0" w:noVBand="1"/>
      </w:tblPr>
      <w:tblGrid>
        <w:gridCol w:w="1576"/>
        <w:gridCol w:w="938"/>
        <w:gridCol w:w="938"/>
        <w:gridCol w:w="939"/>
        <w:gridCol w:w="938"/>
        <w:gridCol w:w="938"/>
        <w:gridCol w:w="939"/>
        <w:gridCol w:w="938"/>
        <w:gridCol w:w="938"/>
        <w:gridCol w:w="940"/>
      </w:tblGrid>
      <w:tr w:rsidR="00A941B3" w:rsidRPr="00A941B3" w14:paraId="7399DA11" w14:textId="77777777" w:rsidTr="00420F58">
        <w:trPr>
          <w:trHeight w:val="317"/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44ED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/>
              </w:rPr>
              <w:t>Concentration (ng·mL</w:t>
            </w:r>
            <w:r w:rsidRPr="00A941B3">
              <w:rPr>
                <w:rFonts w:eastAsia="等线"/>
                <w:vertAlign w:val="superscript"/>
              </w:rPr>
              <w:t>-1</w:t>
            </w:r>
            <w:r w:rsidRPr="00A941B3">
              <w:rPr>
                <w:rFonts w:eastAsia="等线"/>
              </w:rPr>
              <w:t xml:space="preserve">) </w:t>
            </w:r>
          </w:p>
        </w:tc>
        <w:tc>
          <w:tcPr>
            <w:tcW w:w="84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AF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 Matrix effect </w:t>
            </w:r>
          </w:p>
        </w:tc>
      </w:tr>
      <w:tr w:rsidR="00A941B3" w:rsidRPr="00A941B3" w14:paraId="2A9FA517" w14:textId="77777777" w:rsidTr="00420F58">
        <w:trPr>
          <w:trHeight w:val="291"/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FC20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2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61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ICA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4D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ICI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87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ICII</w:t>
            </w:r>
          </w:p>
        </w:tc>
      </w:tr>
      <w:tr w:rsidR="00A941B3" w:rsidRPr="00B65C9D" w14:paraId="6E87028C" w14:textId="77777777" w:rsidTr="00420F58">
        <w:trPr>
          <w:trHeight w:val="291"/>
          <w:jc w:val="center"/>
        </w:trPr>
        <w:tc>
          <w:tcPr>
            <w:tcW w:w="14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D1E4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E4E3F" w14:textId="6E05C174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="009C60DA" w:rsidRPr="009C60DA">
              <w:rPr>
                <w:rFonts w:eastAsia="等线"/>
              </w:rPr>
              <w:t>(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CAE4A" w14:textId="6DDB730D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Ⅲ</w:t>
            </w:r>
            <w:r w:rsidR="009C60DA" w:rsidRPr="00B65C9D">
              <w:rPr>
                <w:rFonts w:eastAsia="等线" w:hint="eastAsia"/>
              </w:rPr>
              <w:t>(</w:t>
            </w:r>
            <w:r w:rsidR="009C60DA" w:rsidRPr="00B65C9D">
              <w:rPr>
                <w:rFonts w:eastAsia="等线"/>
              </w:rPr>
              <w:t>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719D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Pr="00A941B3">
              <w:rPr>
                <w:rFonts w:eastAsia="等线" w:hint="eastAsia"/>
              </w:rPr>
              <w:t>/</w:t>
            </w:r>
            <w:r w:rsidRPr="00A941B3">
              <w:rPr>
                <w:rFonts w:eastAsia="等线" w:hint="eastAsia"/>
              </w:rPr>
              <w:t>Ⅲ</w:t>
            </w:r>
            <w:r w:rsidRPr="00A941B3">
              <w:rPr>
                <w:rFonts w:eastAsia="等线"/>
              </w:rPr>
              <w:t xml:space="preserve"> (%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6EF20" w14:textId="5DE160D3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="009C60DA" w:rsidRPr="00B65C9D">
              <w:rPr>
                <w:rFonts w:eastAsia="等线" w:hint="eastAsia"/>
              </w:rPr>
              <w:t>(</w:t>
            </w:r>
            <w:r w:rsidR="009C60DA" w:rsidRPr="00B65C9D">
              <w:rPr>
                <w:rFonts w:eastAsia="等线"/>
              </w:rPr>
              <w:t>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63EF" w14:textId="7C2DF8C8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Ⅲ</w:t>
            </w:r>
            <w:r w:rsidR="009C60DA" w:rsidRPr="00B65C9D">
              <w:rPr>
                <w:rFonts w:eastAsia="等线" w:hint="eastAsia"/>
              </w:rPr>
              <w:t>(</w:t>
            </w:r>
            <w:r w:rsidR="009C60DA" w:rsidRPr="00B65C9D">
              <w:rPr>
                <w:rFonts w:eastAsia="等线"/>
              </w:rPr>
              <w:t>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6A25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Pr="00A941B3">
              <w:rPr>
                <w:rFonts w:eastAsia="等线" w:hint="eastAsia"/>
              </w:rPr>
              <w:t>/</w:t>
            </w:r>
            <w:r w:rsidRPr="00A941B3">
              <w:rPr>
                <w:rFonts w:eastAsia="等线" w:hint="eastAsia"/>
              </w:rPr>
              <w:t>Ⅲ</w:t>
            </w:r>
            <w:r w:rsidRPr="00A941B3">
              <w:rPr>
                <w:rFonts w:eastAsia="等线"/>
              </w:rPr>
              <w:t xml:space="preserve"> (%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EA743" w14:textId="23531724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="009C60DA" w:rsidRPr="00B65C9D">
              <w:rPr>
                <w:rFonts w:eastAsia="等线" w:hint="eastAsia"/>
              </w:rPr>
              <w:t>(</w:t>
            </w:r>
            <w:r w:rsidR="009C60DA" w:rsidRPr="00B65C9D">
              <w:rPr>
                <w:rFonts w:eastAsia="等线"/>
              </w:rPr>
              <w:t>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3B65D" w14:textId="435F8159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Ⅲ</w:t>
            </w:r>
            <w:r w:rsidR="009C60DA" w:rsidRPr="00B65C9D">
              <w:rPr>
                <w:rFonts w:eastAsia="等线" w:hint="eastAsia"/>
              </w:rPr>
              <w:t>(</w:t>
            </w:r>
            <w:r w:rsidR="009C60DA" w:rsidRPr="00B65C9D">
              <w:rPr>
                <w:rFonts w:eastAsia="等线"/>
              </w:rPr>
              <w:t>Resp.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05E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Ⅱ</w:t>
            </w:r>
            <w:r w:rsidRPr="00A941B3">
              <w:rPr>
                <w:rFonts w:eastAsia="等线" w:hint="eastAsia"/>
              </w:rPr>
              <w:t>/</w:t>
            </w:r>
            <w:r w:rsidRPr="00A941B3">
              <w:rPr>
                <w:rFonts w:eastAsia="等线" w:hint="eastAsia"/>
              </w:rPr>
              <w:t>Ⅲ</w:t>
            </w:r>
            <w:r w:rsidRPr="00A941B3">
              <w:rPr>
                <w:rFonts w:eastAsia="等线"/>
              </w:rPr>
              <w:t xml:space="preserve"> (%)</w:t>
            </w:r>
          </w:p>
        </w:tc>
      </w:tr>
      <w:tr w:rsidR="00A941B3" w:rsidRPr="00A941B3" w14:paraId="2EA98796" w14:textId="77777777" w:rsidTr="00420F58">
        <w:trPr>
          <w:trHeight w:val="284"/>
          <w:jc w:val="center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9A55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0.5(LQC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3B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94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E43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76.1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57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9D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594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9.1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E0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ED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77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2.20 </w:t>
            </w:r>
          </w:p>
        </w:tc>
      </w:tr>
      <w:tr w:rsidR="00A941B3" w:rsidRPr="00A941B3" w14:paraId="58D8EE90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3530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A6C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518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F0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6.5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D9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60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E3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3.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72F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3A0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B4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3.64 </w:t>
            </w:r>
          </w:p>
        </w:tc>
      </w:tr>
      <w:tr w:rsidR="00A941B3" w:rsidRPr="00A941B3" w14:paraId="22AF8865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4EBA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0E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78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CA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74.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647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3C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F7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6.0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79E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CB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35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5.79 </w:t>
            </w:r>
          </w:p>
        </w:tc>
      </w:tr>
      <w:tr w:rsidR="00A941B3" w:rsidRPr="00A941B3" w14:paraId="4F2CEBE4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04F7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CB6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86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694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7.5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30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63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6E2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7.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52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0C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97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5.15 </w:t>
            </w:r>
          </w:p>
        </w:tc>
      </w:tr>
      <w:tr w:rsidR="00A941B3" w:rsidRPr="00A941B3" w14:paraId="786EAE33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270D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520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D9E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9A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2.6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8B3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CDD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F2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2.4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1E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B76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1AD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4.16 </w:t>
            </w:r>
          </w:p>
        </w:tc>
      </w:tr>
      <w:tr w:rsidR="00A941B3" w:rsidRPr="00A941B3" w14:paraId="407707C0" w14:textId="77777777" w:rsidTr="00420F58">
        <w:trPr>
          <w:trHeight w:val="284"/>
          <w:jc w:val="center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DE3B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0(MQC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A2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DB7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08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B7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6.73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2D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366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FC4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65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9F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2.34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2A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43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0B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10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8D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6.88 </w:t>
            </w:r>
          </w:p>
        </w:tc>
      </w:tr>
      <w:tr w:rsidR="00A941B3" w:rsidRPr="00A941B3" w14:paraId="6B5D8CBE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123F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00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4D0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3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838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7.3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8E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3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14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6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4C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79.8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D2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5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AE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4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AF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3.43 </w:t>
            </w:r>
          </w:p>
        </w:tc>
      </w:tr>
      <w:tr w:rsidR="00A941B3" w:rsidRPr="00A941B3" w14:paraId="021AF90A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D508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4BE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0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A6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25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8E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0.9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29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4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6A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7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8C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3.7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D49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9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3B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7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D2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7.52 </w:t>
            </w:r>
          </w:p>
        </w:tc>
      </w:tr>
      <w:tr w:rsidR="00A941B3" w:rsidRPr="00A941B3" w14:paraId="0F2C8ABF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0A1E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769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5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8E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9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B9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0.1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A5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0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A3F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3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C7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1.9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C75D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6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C3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2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E4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84.48 </w:t>
            </w:r>
          </w:p>
        </w:tc>
      </w:tr>
      <w:tr w:rsidR="00A941B3" w:rsidRPr="00A941B3" w14:paraId="6B1F46BF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38C0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4BF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6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479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7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FA9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5.66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972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9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33B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1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F1A2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78.0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8FA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1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84D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9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BBB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78.30 </w:t>
            </w:r>
          </w:p>
        </w:tc>
      </w:tr>
      <w:tr w:rsidR="00A941B3" w:rsidRPr="00A941B3" w14:paraId="5EBEB4F8" w14:textId="77777777" w:rsidTr="00420F58">
        <w:trPr>
          <w:trHeight w:val="284"/>
          <w:jc w:val="center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9F83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00(HQC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F08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733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905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29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18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6.4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043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83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03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33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5C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9.4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10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733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DD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410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78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22.90 </w:t>
            </w:r>
          </w:p>
        </w:tc>
      </w:tr>
      <w:tr w:rsidR="00A941B3" w:rsidRPr="00A941B3" w14:paraId="2A5D08C9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179C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2EB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56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0C8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30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B8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23.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BC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63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4B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08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72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3.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D91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263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C5A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12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9B56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2.14 </w:t>
            </w:r>
          </w:p>
        </w:tc>
      </w:tr>
      <w:tr w:rsidR="00A941B3" w:rsidRPr="00A941B3" w14:paraId="0496D76E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6D8F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72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759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71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61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A9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24.4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091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69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F8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87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D8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6.3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68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557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E0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421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22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9.58 </w:t>
            </w:r>
          </w:p>
        </w:tc>
      </w:tr>
      <w:tr w:rsidR="00A941B3" w:rsidRPr="00A941B3" w14:paraId="58A00072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34CD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8F3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77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7A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12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17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2.5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167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17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313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399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0C4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4.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4BC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317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87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11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EC7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18.68 </w:t>
            </w:r>
          </w:p>
        </w:tc>
      </w:tr>
      <w:tr w:rsidR="00A941B3" w:rsidRPr="00A941B3" w14:paraId="1E211F12" w14:textId="77777777" w:rsidTr="00420F58">
        <w:trPr>
          <w:trHeight w:val="284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DFB3F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4D98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49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926B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510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D050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07.5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64C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00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0135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403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4E4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99.07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5F08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545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93D3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>1260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F55E" w14:textId="77777777" w:rsidR="00A941B3" w:rsidRPr="00A941B3" w:rsidRDefault="00A941B3" w:rsidP="00A941B3">
            <w:pPr>
              <w:pStyle w:val="TCTableBody"/>
              <w:jc w:val="center"/>
              <w:rPr>
                <w:rFonts w:eastAsia="等线"/>
              </w:rPr>
            </w:pPr>
            <w:r w:rsidRPr="00A941B3">
              <w:rPr>
                <w:rFonts w:eastAsia="等线" w:hint="eastAsia"/>
              </w:rPr>
              <w:t xml:space="preserve">122.64 </w:t>
            </w:r>
          </w:p>
        </w:tc>
      </w:tr>
    </w:tbl>
    <w:p w14:paraId="26220BC8" w14:textId="032ACD3A" w:rsidR="00CF2DC7" w:rsidRPr="00CF2DC7" w:rsidRDefault="00CF2DC7" w:rsidP="00CC370A"/>
    <w:p w14:paraId="1C0FEE2F" w14:textId="77777777" w:rsidR="00CF2DC7" w:rsidRPr="00CC370A" w:rsidRDefault="00CF2DC7" w:rsidP="00CC370A"/>
    <w:p w14:paraId="5A79CD27" w14:textId="2B716FFD" w:rsidR="00823FDA" w:rsidRPr="008463E5" w:rsidRDefault="00823FDA" w:rsidP="00823FDA">
      <w:pPr>
        <w:pStyle w:val="FETableFootnote"/>
        <w:spacing w:after="0" w:line="480" w:lineRule="auto"/>
        <w:ind w:firstLine="0"/>
        <w:contextualSpacing/>
        <w:jc w:val="left"/>
        <w:rPr>
          <w:rFonts w:ascii="Times New Roman" w:hAnsi="Times New Roman"/>
          <w:b/>
          <w:bCs/>
        </w:rPr>
      </w:pPr>
    </w:p>
    <w:p w14:paraId="622CD2CB" w14:textId="6C9F98F3" w:rsidR="001D4528" w:rsidRDefault="001D4528" w:rsidP="006A796D">
      <w:pPr>
        <w:pStyle w:val="VDTableTitle"/>
        <w:spacing w:after="0"/>
        <w:contextualSpacing/>
        <w:jc w:val="left"/>
        <w:rPr>
          <w:rFonts w:ascii="Times New Roman" w:hAnsi="Times New Roman"/>
          <w:b/>
          <w:bCs/>
        </w:rPr>
        <w:sectPr w:rsidR="001D4528" w:rsidSect="00420F5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E4DC91A" w14:textId="77777777" w:rsidR="00DA5CC9" w:rsidRDefault="00DA5CC9" w:rsidP="006A796D">
      <w:pPr>
        <w:pStyle w:val="VDTableTitle"/>
        <w:spacing w:after="0"/>
        <w:contextualSpacing/>
        <w:jc w:val="left"/>
        <w:rPr>
          <w:rFonts w:ascii="Times New Roman" w:hAnsi="Times New Roman"/>
          <w:b/>
          <w:bCs/>
        </w:rPr>
      </w:pPr>
    </w:p>
    <w:p w14:paraId="50768CD2" w14:textId="74A53F94" w:rsidR="00B25425" w:rsidRPr="00420F58" w:rsidRDefault="00823FDA" w:rsidP="00420F58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8463E5">
        <w:rPr>
          <w:rFonts w:ascii="Times New Roman" w:hAnsi="Times New Roman"/>
          <w:b/>
          <w:bCs/>
        </w:rPr>
        <w:t xml:space="preserve">Table </w:t>
      </w:r>
      <w:r w:rsidR="00A941B3">
        <w:rPr>
          <w:rFonts w:ascii="Times New Roman" w:hAnsi="Times New Roman"/>
          <w:b/>
          <w:bCs/>
        </w:rPr>
        <w:t>5</w:t>
      </w:r>
      <w:r w:rsidRPr="008463E5">
        <w:rPr>
          <w:rFonts w:ascii="Times New Roman" w:hAnsi="Times New Roman"/>
          <w:b/>
          <w:bCs/>
        </w:rPr>
        <w:t>.</w:t>
      </w:r>
      <w:r w:rsidRPr="008463E5">
        <w:rPr>
          <w:rFonts w:ascii="Times New Roman" w:hAnsi="Times New Roman"/>
        </w:rPr>
        <w:t xml:space="preserve"> </w:t>
      </w:r>
      <w:r w:rsidR="006A796D" w:rsidRPr="006A796D">
        <w:rPr>
          <w:rFonts w:ascii="Times New Roman" w:hAnsi="Times New Roman"/>
        </w:rPr>
        <w:t>Stability of ICA, ICI and ICII in mice whole blood under various storage conditions (Mean ± S.D., n=5)</w:t>
      </w:r>
    </w:p>
    <w:tbl>
      <w:tblPr>
        <w:tblW w:w="7305" w:type="dxa"/>
        <w:jc w:val="center"/>
        <w:tblLook w:val="04A0" w:firstRow="1" w:lastRow="0" w:firstColumn="1" w:lastColumn="0" w:noHBand="0" w:noVBand="1"/>
      </w:tblPr>
      <w:tblGrid>
        <w:gridCol w:w="1100"/>
        <w:gridCol w:w="1243"/>
        <w:gridCol w:w="1554"/>
        <w:gridCol w:w="928"/>
        <w:gridCol w:w="1554"/>
        <w:gridCol w:w="928"/>
      </w:tblGrid>
      <w:tr w:rsidR="00420F58" w:rsidRPr="00D52704" w14:paraId="443FE639" w14:textId="77777777" w:rsidTr="00F4393D">
        <w:trPr>
          <w:trHeight w:val="570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52D3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Analyte 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A4FB37" w14:textId="796B3915" w:rsidR="00420F58" w:rsidRPr="0002207D" w:rsidRDefault="009C60DA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E</w:t>
            </w:r>
            <w:r w:rsidR="00420F58"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xpected (ng</w:t>
            </w:r>
            <w:r w:rsidR="00420F58" w:rsidRPr="0002207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="00420F58"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L</w:t>
            </w:r>
            <w:r w:rsidR="00420F58" w:rsidRPr="005A750A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="00420F58"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)  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62B3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Short-time stability </w:t>
            </w:r>
          </w:p>
          <w:p w14:paraId="76F5E78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5</w:t>
            </w:r>
            <w:r w:rsidRPr="0081153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℃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, 6h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0F9FE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The autosampler stability            </w:t>
            </w:r>
          </w:p>
          <w:p w14:paraId="50436328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 4</w:t>
            </w:r>
            <w:r w:rsidRPr="0081153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℃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, 24h</w:t>
            </w:r>
          </w:p>
        </w:tc>
      </w:tr>
      <w:tr w:rsidR="00420F58" w:rsidRPr="00D52704" w14:paraId="7BA3D6F2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FF9BD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CAA1D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70E4C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easured (ng</w:t>
            </w:r>
            <w:r w:rsidRPr="0002207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L</w:t>
            </w:r>
            <w:r w:rsidRPr="005A750A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)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6BD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RE (%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4A4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easured (ng</w:t>
            </w:r>
            <w:r w:rsidRPr="0002207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L</w:t>
            </w:r>
            <w:r w:rsidRPr="005A750A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)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D186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RE (%)</w:t>
            </w:r>
          </w:p>
        </w:tc>
      </w:tr>
      <w:tr w:rsidR="00420F58" w:rsidRPr="00D52704" w14:paraId="044948EB" w14:textId="77777777" w:rsidTr="00F4393D">
        <w:trPr>
          <w:trHeight w:val="315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9F6E0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DE0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0B4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3±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1A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6.58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3A0B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44±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62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11.70 </w:t>
            </w:r>
          </w:p>
        </w:tc>
      </w:tr>
      <w:tr w:rsidR="00420F58" w:rsidRPr="00D52704" w14:paraId="0A3EFC29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F098F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08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3C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.85±2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8B1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4.25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F1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18.32±0.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B93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8.40 </w:t>
            </w:r>
          </w:p>
        </w:tc>
      </w:tr>
      <w:tr w:rsidR="00420F58" w:rsidRPr="00D52704" w14:paraId="48F96B44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C57A2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B82B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2D0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514.42±29.9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26FC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14.26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7488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521.6±29.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36DB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13.07 </w:t>
            </w:r>
          </w:p>
        </w:tc>
      </w:tr>
      <w:tr w:rsidR="00420F58" w:rsidRPr="00D52704" w14:paraId="4FCBBE2B" w14:textId="77777777" w:rsidTr="00F4393D">
        <w:trPr>
          <w:trHeight w:val="315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559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IC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26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023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4±0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7F6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8.05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984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5±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BE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9.85 </w:t>
            </w:r>
          </w:p>
        </w:tc>
      </w:tr>
      <w:tr w:rsidR="00420F58" w:rsidRPr="00D52704" w14:paraId="1818C969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671D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82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AE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.75±1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D81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3.73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BAC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.79±0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F36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3.95 </w:t>
            </w:r>
          </w:p>
        </w:tc>
      </w:tr>
      <w:tr w:rsidR="00420F58" w:rsidRPr="00D52704" w14:paraId="20E02CC4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7CDE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B35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00A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52.28±7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103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8.71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818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65.44±13.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FE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10.91 </w:t>
            </w:r>
          </w:p>
        </w:tc>
      </w:tr>
      <w:tr w:rsidR="00420F58" w:rsidRPr="00D52704" w14:paraId="12F534BE" w14:textId="77777777" w:rsidTr="00F4393D">
        <w:trPr>
          <w:trHeight w:val="315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21CF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ICII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022E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(LQC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8A9B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52±0.0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4BB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3.41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C3C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0.49±0.07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F3A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1.82 </w:t>
            </w:r>
          </w:p>
        </w:tc>
      </w:tr>
      <w:tr w:rsidR="00420F58" w:rsidRPr="00D52704" w14:paraId="0566F079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517FE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A3E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0(MQC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6BD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19.8±2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ECF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0.98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659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21.91±1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46E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9.55 </w:t>
            </w:r>
          </w:p>
        </w:tc>
      </w:tr>
      <w:tr w:rsidR="00420F58" w:rsidRPr="00D52704" w14:paraId="617ABC60" w14:textId="77777777" w:rsidTr="00F4393D">
        <w:trPr>
          <w:trHeight w:val="315"/>
          <w:jc w:val="center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403A2" w14:textId="77777777" w:rsidR="00420F58" w:rsidRPr="0002207D" w:rsidRDefault="00420F58" w:rsidP="00F4393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4819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00(HQC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D6A6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554.88±43.9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89E8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7.52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3677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596.46±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3B02" w14:textId="77777777" w:rsidR="00420F58" w:rsidRPr="0002207D" w:rsidRDefault="00420F58" w:rsidP="00F4393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0.59 </w:t>
            </w:r>
          </w:p>
        </w:tc>
      </w:tr>
    </w:tbl>
    <w:p w14:paraId="1FE27E10" w14:textId="602A43C3" w:rsidR="00420F58" w:rsidRDefault="00420F58" w:rsidP="00B25425">
      <w:pPr>
        <w:jc w:val="center"/>
        <w:rPr>
          <w:rFonts w:ascii="Times New Roman" w:hAnsi="Times New Roman"/>
          <w:b/>
          <w:bCs/>
        </w:rPr>
        <w:sectPr w:rsidR="00420F58" w:rsidSect="00DA5CC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0861220" w14:textId="68208E18" w:rsidR="00B25425" w:rsidRPr="00FF569C" w:rsidRDefault="00B25425" w:rsidP="00B25425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0B4B83">
        <w:rPr>
          <w:rFonts w:ascii="Times New Roman" w:hAnsi="Times New Roman"/>
          <w:b/>
          <w:bCs/>
        </w:rPr>
        <w:lastRenderedPageBreak/>
        <w:t xml:space="preserve">Table </w:t>
      </w:r>
      <w:r w:rsidR="002E4BED">
        <w:rPr>
          <w:rFonts w:ascii="Times New Roman" w:hAnsi="Times New Roman"/>
          <w:b/>
          <w:bCs/>
        </w:rPr>
        <w:t>6</w:t>
      </w:r>
      <w:r w:rsidRPr="000B4B83">
        <w:rPr>
          <w:rFonts w:ascii="Times New Roman" w:hAnsi="Times New Roman"/>
        </w:rPr>
        <w:t xml:space="preserve">. </w:t>
      </w:r>
      <w:r w:rsidR="00DD6E00" w:rsidRPr="00F93888">
        <w:t>50-fold</w:t>
      </w:r>
      <w:r w:rsidR="00DD6E00" w:rsidRPr="00D87779">
        <w:rPr>
          <w:rFonts w:ascii="Times New Roman" w:hAnsi="Times New Roman"/>
          <w:lang w:val="en-US"/>
        </w:rPr>
        <w:t xml:space="preserve"> </w:t>
      </w:r>
      <w:r w:rsidR="00DD6E00">
        <w:rPr>
          <w:rFonts w:ascii="Times New Roman" w:hAnsi="Times New Roman"/>
          <w:lang w:val="en-US"/>
        </w:rPr>
        <w:t>d</w:t>
      </w:r>
      <w:r w:rsidR="00D87779" w:rsidRPr="00D87779">
        <w:rPr>
          <w:rFonts w:ascii="Times New Roman" w:hAnsi="Times New Roman"/>
          <w:lang w:val="en-US"/>
        </w:rPr>
        <w:t xml:space="preserve">ilution </w:t>
      </w:r>
      <w:r w:rsidR="009C60DA" w:rsidRPr="009C60DA">
        <w:rPr>
          <w:rFonts w:ascii="Times New Roman" w:hAnsi="Times New Roman"/>
          <w:lang w:val="en-US"/>
        </w:rPr>
        <w:t>reliability</w:t>
      </w:r>
      <w:r w:rsidR="00D87779" w:rsidRPr="00D87779">
        <w:rPr>
          <w:rFonts w:ascii="Times New Roman" w:hAnsi="Times New Roman"/>
          <w:lang w:val="en-US"/>
        </w:rPr>
        <w:t xml:space="preserve"> for assay of ICA in mice whole blood (Mean ± S.D., n=</w:t>
      </w:r>
      <w:r w:rsidR="00D87779">
        <w:rPr>
          <w:rFonts w:ascii="Times New Roman" w:hAnsi="Times New Roman"/>
          <w:lang w:val="en-US"/>
        </w:rPr>
        <w:t>5</w:t>
      </w:r>
      <w:r w:rsidR="00D87779">
        <w:rPr>
          <w:rFonts w:ascii="Times New Roman" w:hAnsi="Times New Roman" w:hint="eastAsia"/>
          <w:lang w:val="en-US" w:eastAsia="zh-CN"/>
        </w:rPr>
        <w:t>)</w:t>
      </w:r>
    </w:p>
    <w:tbl>
      <w:tblPr>
        <w:tblW w:w="7035" w:type="dxa"/>
        <w:jc w:val="center"/>
        <w:tblLook w:val="04A0" w:firstRow="1" w:lastRow="0" w:firstColumn="1" w:lastColumn="0" w:noHBand="0" w:noVBand="1"/>
      </w:tblPr>
      <w:tblGrid>
        <w:gridCol w:w="1270"/>
        <w:gridCol w:w="1315"/>
        <w:gridCol w:w="2009"/>
        <w:gridCol w:w="1270"/>
        <w:gridCol w:w="1270"/>
      </w:tblGrid>
      <w:tr w:rsidR="00705613" w:rsidRPr="0002207D" w14:paraId="6E264F59" w14:textId="77777777" w:rsidTr="003740E3">
        <w:trPr>
          <w:trHeight w:val="325"/>
          <w:jc w:val="center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2ECB9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Analyte</w:t>
            </w:r>
          </w:p>
        </w:tc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3A83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Concentr</w:t>
            </w:r>
            <w:r w:rsidRPr="0002207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a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tion (ng</w:t>
            </w:r>
            <w:r w:rsidRPr="0002207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L</w:t>
            </w:r>
            <w:r w:rsidRPr="005A750A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1B477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RSD (%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52341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RE (%)</w:t>
            </w:r>
          </w:p>
        </w:tc>
      </w:tr>
      <w:tr w:rsidR="00705613" w:rsidRPr="0002207D" w14:paraId="11CDA22B" w14:textId="77777777" w:rsidTr="003740E3">
        <w:trPr>
          <w:trHeight w:val="325"/>
          <w:jc w:val="center"/>
        </w:trPr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F0843" w14:textId="77777777" w:rsidR="00705613" w:rsidRPr="0002207D" w:rsidRDefault="00705613" w:rsidP="003740E3">
            <w:pPr>
              <w:ind w:leftChars="86" w:left="206"/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C0CB" w14:textId="571E198B" w:rsidR="00705613" w:rsidRPr="0002207D" w:rsidRDefault="009C60DA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>
              <w:rPr>
                <w:rFonts w:eastAsia="Times New Roman"/>
                <w:snapToGrid w:val="0"/>
                <w:szCs w:val="22"/>
                <w:lang w:eastAsia="de-DE" w:bidi="en-US"/>
              </w:rPr>
              <w:t>E</w:t>
            </w:r>
            <w:r w:rsidR="00705613"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xpected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E60B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Measured</w:t>
            </w: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1F39D" w14:textId="77777777" w:rsidR="00705613" w:rsidRPr="0002207D" w:rsidRDefault="00705613" w:rsidP="003740E3">
            <w:pPr>
              <w:ind w:leftChars="86" w:left="206"/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B89AE" w14:textId="77777777" w:rsidR="00705613" w:rsidRPr="0002207D" w:rsidRDefault="00705613" w:rsidP="003740E3">
            <w:pPr>
              <w:ind w:leftChars="86" w:left="206"/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</w:tr>
      <w:tr w:rsidR="00705613" w:rsidRPr="0002207D" w14:paraId="7925DAEB" w14:textId="77777777" w:rsidTr="003740E3">
        <w:trPr>
          <w:trHeight w:val="296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09D0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4142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60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72DF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>517.31±7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8C15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1.45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EEE0" w14:textId="77777777" w:rsidR="00705613" w:rsidRPr="0002207D" w:rsidRDefault="00705613" w:rsidP="003740E3">
            <w:pPr>
              <w:ind w:leftChars="86" w:left="206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02207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-13.78 </w:t>
            </w:r>
          </w:p>
        </w:tc>
      </w:tr>
    </w:tbl>
    <w:p w14:paraId="0B351A7D" w14:textId="77777777" w:rsidR="00705613" w:rsidRDefault="00705613" w:rsidP="00B25425">
      <w:pPr>
        <w:pStyle w:val="VDTableTitle"/>
        <w:spacing w:after="0"/>
        <w:contextualSpacing/>
        <w:jc w:val="left"/>
        <w:rPr>
          <w:rFonts w:ascii="Times New Roman" w:hAnsi="Times New Roman"/>
          <w:b/>
          <w:bCs/>
        </w:rPr>
        <w:sectPr w:rsidR="007056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694" w:tblpY="528"/>
        <w:tblW w:w="14446" w:type="dxa"/>
        <w:tblLook w:val="04A0" w:firstRow="1" w:lastRow="0" w:firstColumn="1" w:lastColumn="0" w:noHBand="0" w:noVBand="1"/>
      </w:tblPr>
      <w:tblGrid>
        <w:gridCol w:w="1408"/>
        <w:gridCol w:w="1262"/>
        <w:gridCol w:w="2226"/>
        <w:gridCol w:w="1831"/>
        <w:gridCol w:w="1963"/>
        <w:gridCol w:w="1962"/>
        <w:gridCol w:w="1962"/>
        <w:gridCol w:w="1832"/>
      </w:tblGrid>
      <w:tr w:rsidR="0062326D" w:rsidRPr="00C45D20" w14:paraId="0CAE3674" w14:textId="77777777" w:rsidTr="0062326D">
        <w:trPr>
          <w:trHeight w:val="277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0FF5C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lastRenderedPageBreak/>
              <w:t>Parameters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14D87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Unit</w:t>
            </w:r>
          </w:p>
        </w:tc>
        <w:tc>
          <w:tcPr>
            <w:tcW w:w="6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1D77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Intravenous Injection of 15 mg·kg</w:t>
            </w:r>
            <w:r w:rsidRPr="00561A9F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 ICA</w:t>
            </w:r>
          </w:p>
        </w:tc>
        <w:tc>
          <w:tcPr>
            <w:tcW w:w="5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4DF3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Results of ICII after intragastric Administration of ICA </w:t>
            </w:r>
          </w:p>
        </w:tc>
      </w:tr>
      <w:tr w:rsidR="0062326D" w:rsidRPr="00C45D20" w14:paraId="00DBE62B" w14:textId="77777777" w:rsidTr="006317B5">
        <w:trPr>
          <w:trHeight w:val="265"/>
        </w:trPr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BA515" w14:textId="77777777" w:rsidR="0062326D" w:rsidRPr="0062326D" w:rsidRDefault="0062326D" w:rsidP="0062326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8DF29" w14:textId="77777777" w:rsidR="0062326D" w:rsidRPr="0062326D" w:rsidRDefault="0062326D" w:rsidP="0062326D">
            <w:pPr>
              <w:jc w:val="left"/>
              <w:rPr>
                <w:rFonts w:eastAsia="Times New Roman"/>
                <w:snapToGrid w:val="0"/>
                <w:szCs w:val="22"/>
                <w:lang w:eastAsia="de-DE" w:bidi="en-US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FB2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IC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6659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ICI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4F1C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ICII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926D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30mg·kg</w:t>
            </w:r>
            <w:r w:rsidRPr="000C50A9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54B5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90mg·kg</w:t>
            </w:r>
            <w:r w:rsidRPr="000C50A9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A049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50mg·kg</w:t>
            </w:r>
            <w:r w:rsidRPr="000C50A9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</w:tr>
      <w:tr w:rsidR="0062326D" w:rsidRPr="00C45D20" w14:paraId="53900F82" w14:textId="77777777" w:rsidTr="006317B5">
        <w:trPr>
          <w:trHeight w:val="27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457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T</w:t>
            </w:r>
            <w:r w:rsidRPr="0062326D">
              <w:rPr>
                <w:rFonts w:eastAsia="Times New Roman"/>
                <w:snapToGrid w:val="0"/>
                <w:szCs w:val="22"/>
                <w:vertAlign w:val="subscript"/>
                <w:lang w:eastAsia="de-DE" w:bidi="en-US"/>
              </w:rPr>
              <w:t>1/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13B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h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2F8B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.25±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740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0.47±0.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E7B3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.8±0.8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4D6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bookmarkStart w:id="2" w:name="_Hlk120131322"/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.65±0.65</w:t>
            </w:r>
            <w:bookmarkEnd w:id="2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D22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.53±0.4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FF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.49±0.55</w:t>
            </w:r>
          </w:p>
        </w:tc>
      </w:tr>
      <w:tr w:rsidR="0062326D" w:rsidRPr="00C45D20" w14:paraId="0937B3FB" w14:textId="77777777" w:rsidTr="006317B5">
        <w:trPr>
          <w:trHeight w:val="27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D16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proofErr w:type="spellStart"/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T</w:t>
            </w:r>
            <w:r w:rsidRPr="0062326D">
              <w:rPr>
                <w:rFonts w:eastAsia="Times New Roman"/>
                <w:snapToGrid w:val="0"/>
                <w:szCs w:val="22"/>
                <w:vertAlign w:val="subscript"/>
                <w:lang w:eastAsia="de-DE" w:bidi="en-US"/>
              </w:rPr>
              <w:t>max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D2E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h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E5E6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0.03±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698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0.03±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94D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0.03±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BA0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bookmarkStart w:id="3" w:name="_Hlk120131216"/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±0</w:t>
            </w:r>
            <w:bookmarkEnd w:id="3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BFF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±0.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EB6F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.8±0.45</w:t>
            </w:r>
          </w:p>
        </w:tc>
      </w:tr>
      <w:tr w:rsidR="0062326D" w:rsidRPr="00C45D20" w14:paraId="3E14DBBF" w14:textId="77777777" w:rsidTr="006317B5">
        <w:trPr>
          <w:trHeight w:val="27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4F91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proofErr w:type="spellStart"/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C</w:t>
            </w:r>
            <w:r w:rsidRPr="0062326D">
              <w:rPr>
                <w:rFonts w:eastAsia="Times New Roman"/>
                <w:snapToGrid w:val="0"/>
                <w:szCs w:val="22"/>
                <w:vertAlign w:val="subscript"/>
                <w:lang w:eastAsia="de-DE" w:bidi="en-US"/>
              </w:rPr>
              <w:t>max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E0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ng·mL</w:t>
            </w:r>
            <w:r w:rsidRPr="006317B5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961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3266.22±5589.4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2400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87.89±39.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02D2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32.13±10.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EA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1.68±15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6F0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46.87±32.4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B77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25.49±20.29</w:t>
            </w:r>
          </w:p>
        </w:tc>
      </w:tr>
      <w:tr w:rsidR="0062326D" w:rsidRPr="00C45D20" w14:paraId="24D1BF1E" w14:textId="77777777" w:rsidTr="006317B5">
        <w:trPr>
          <w:trHeight w:val="27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E3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AUC</w:t>
            </w:r>
            <w:r w:rsidRPr="0062326D">
              <w:rPr>
                <w:rFonts w:eastAsia="Times New Roman"/>
                <w:snapToGrid w:val="0"/>
                <w:szCs w:val="22"/>
                <w:vertAlign w:val="subscript"/>
                <w:lang w:eastAsia="de-DE" w:bidi="en-US"/>
              </w:rPr>
              <w:t xml:space="preserve"> (0-t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066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h·ng·mL</w:t>
            </w:r>
            <w:r w:rsidRPr="006317B5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BA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299.44±480.9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4F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7.08±3.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991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8.46±3.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133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0.97±19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24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61.16±34.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A0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73.85±27.82</w:t>
            </w:r>
          </w:p>
        </w:tc>
      </w:tr>
      <w:tr w:rsidR="0062326D" w:rsidRPr="00C45D20" w14:paraId="252D6CF2" w14:textId="77777777" w:rsidTr="006317B5">
        <w:trPr>
          <w:trHeight w:val="271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9633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 xml:space="preserve">AUC </w:t>
            </w:r>
            <w:r w:rsidRPr="0062326D">
              <w:rPr>
                <w:rFonts w:eastAsia="Times New Roman"/>
                <w:snapToGrid w:val="0"/>
                <w:szCs w:val="22"/>
                <w:vertAlign w:val="subscript"/>
                <w:lang w:eastAsia="de-DE" w:bidi="en-US"/>
              </w:rPr>
              <w:t>(0-∞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420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h</w:t>
            </w:r>
            <w:r w:rsidRPr="0062326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ng·mL</w:t>
            </w:r>
            <w:r w:rsidRPr="006317B5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20B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302.03±484.9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8B5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7.46±3.6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2335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0.1±2.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EB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3.8±19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A35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62.18±33.9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CA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278.19±28.04</w:t>
            </w:r>
          </w:p>
        </w:tc>
      </w:tr>
      <w:tr w:rsidR="0062326D" w:rsidRPr="00C45D20" w14:paraId="4BD4A415" w14:textId="77777777" w:rsidTr="006317B5">
        <w:trPr>
          <w:trHeight w:val="26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A6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V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3C54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L</w:t>
            </w:r>
            <w:r w:rsidRPr="0062326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kg</w:t>
            </w:r>
            <w:r w:rsidRPr="006317B5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FB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32.42±19.6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AE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74.66±121.0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BC6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6254.2±1869.3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A81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532.73±869.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D9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346.58±781.7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C0B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980.14±578.3</w:t>
            </w:r>
          </w:p>
        </w:tc>
      </w:tr>
      <w:tr w:rsidR="0062326D" w:rsidRPr="00C45D20" w14:paraId="360AE99D" w14:textId="77777777" w:rsidTr="006317B5">
        <w:trPr>
          <w:trHeight w:val="265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9B69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CL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E68F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L</w:t>
            </w:r>
            <w:r w:rsidRPr="0062326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h-1</w:t>
            </w:r>
            <w:r w:rsidRPr="0062326D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·</w:t>
            </w: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kg</w:t>
            </w:r>
            <w:r w:rsidRPr="006317B5">
              <w:rPr>
                <w:rFonts w:eastAsia="Times New Roman"/>
                <w:snapToGrid w:val="0"/>
                <w:szCs w:val="22"/>
                <w:vertAlign w:val="superscript"/>
                <w:lang w:eastAsia="de-DE" w:bidi="en-US"/>
              </w:rPr>
              <w:t>-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C681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2.65±3.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126F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892.88±205.6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28C8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1592.58±480.14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4F2F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628.09±258.1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7F55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78.57±142.7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EE81A" w14:textId="77777777" w:rsidR="0062326D" w:rsidRPr="0062326D" w:rsidRDefault="0062326D" w:rsidP="0062326D">
            <w:pPr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62326D">
              <w:rPr>
                <w:rFonts w:eastAsia="Times New Roman"/>
                <w:snapToGrid w:val="0"/>
                <w:szCs w:val="22"/>
                <w:lang w:eastAsia="de-DE" w:bidi="en-US"/>
              </w:rPr>
              <w:t>545.39±59.36</w:t>
            </w:r>
          </w:p>
        </w:tc>
      </w:tr>
    </w:tbl>
    <w:p w14:paraId="7AEDF984" w14:textId="240DDC32" w:rsidR="00B25425" w:rsidRPr="006A796D" w:rsidRDefault="00B25425" w:rsidP="00B25425">
      <w:pPr>
        <w:pStyle w:val="VDTableTitle"/>
        <w:spacing w:after="0"/>
        <w:contextualSpacing/>
        <w:jc w:val="left"/>
        <w:rPr>
          <w:rFonts w:ascii="Times New Roman" w:hAnsi="Times New Roman"/>
        </w:rPr>
      </w:pPr>
      <w:r w:rsidRPr="000B4B83">
        <w:rPr>
          <w:rFonts w:ascii="Times New Roman" w:hAnsi="Times New Roman"/>
          <w:b/>
          <w:bCs/>
        </w:rPr>
        <w:t xml:space="preserve">Table </w:t>
      </w:r>
      <w:r w:rsidR="002E4BED">
        <w:rPr>
          <w:rFonts w:ascii="Times New Roman" w:hAnsi="Times New Roman"/>
          <w:b/>
          <w:bCs/>
        </w:rPr>
        <w:t>7</w:t>
      </w:r>
      <w:r w:rsidRPr="000B4B83">
        <w:rPr>
          <w:rFonts w:ascii="Times New Roman" w:hAnsi="Times New Roman"/>
        </w:rPr>
        <w:t xml:space="preserve">. </w:t>
      </w:r>
      <w:r w:rsidR="009C60DA" w:rsidRPr="009C60DA">
        <w:rPr>
          <w:rFonts w:ascii="Times New Roman" w:hAnsi="Times New Roman"/>
          <w:lang w:bidi="en-US"/>
        </w:rPr>
        <w:t>Pharmacokinetic parameters after intravenous and intragastric administration of Icariin in C57 mice (Mean ± SD, n = 5)</w:t>
      </w:r>
    </w:p>
    <w:sectPr w:rsidR="00B25425" w:rsidRPr="006A796D" w:rsidSect="0062326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02CD3" w14:textId="77777777" w:rsidR="00601B65" w:rsidRDefault="00601B65" w:rsidP="00823FDA">
      <w:pPr>
        <w:spacing w:after="0"/>
      </w:pPr>
      <w:r>
        <w:separator/>
      </w:r>
    </w:p>
  </w:endnote>
  <w:endnote w:type="continuationSeparator" w:id="0">
    <w:p w14:paraId="43E5806D" w14:textId="77777777" w:rsidR="00601B65" w:rsidRDefault="00601B65" w:rsidP="00823F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D6337" w14:textId="77777777" w:rsidR="00823FDA" w:rsidRDefault="00823FDA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3FA41E8E" w14:textId="77777777" w:rsidR="00823FDA" w:rsidRDefault="00823FD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8260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8F6AC" w14:textId="77777777" w:rsidR="00823FDA" w:rsidRPr="007A7385" w:rsidRDefault="00823FDA" w:rsidP="007A7385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57E30" w14:textId="77777777" w:rsidR="00601B65" w:rsidRDefault="00601B65" w:rsidP="00823FDA">
      <w:pPr>
        <w:spacing w:after="0"/>
      </w:pPr>
      <w:r>
        <w:separator/>
      </w:r>
    </w:p>
  </w:footnote>
  <w:footnote w:type="continuationSeparator" w:id="0">
    <w:p w14:paraId="256FA0A8" w14:textId="77777777" w:rsidR="00601B65" w:rsidRDefault="00601B65" w:rsidP="00823FD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4B"/>
    <w:rsid w:val="00016D73"/>
    <w:rsid w:val="0009450A"/>
    <w:rsid w:val="000A197D"/>
    <w:rsid w:val="000C50A9"/>
    <w:rsid w:val="001422C8"/>
    <w:rsid w:val="0016310C"/>
    <w:rsid w:val="001C7905"/>
    <w:rsid w:val="001D4528"/>
    <w:rsid w:val="00235081"/>
    <w:rsid w:val="002C658E"/>
    <w:rsid w:val="002D7FF5"/>
    <w:rsid w:val="002E4BED"/>
    <w:rsid w:val="003725E8"/>
    <w:rsid w:val="0037302A"/>
    <w:rsid w:val="00395406"/>
    <w:rsid w:val="00397FCE"/>
    <w:rsid w:val="003B0491"/>
    <w:rsid w:val="003D1E94"/>
    <w:rsid w:val="003F1A48"/>
    <w:rsid w:val="00420F58"/>
    <w:rsid w:val="00561A9F"/>
    <w:rsid w:val="0057184F"/>
    <w:rsid w:val="00597337"/>
    <w:rsid w:val="00601B65"/>
    <w:rsid w:val="00616B21"/>
    <w:rsid w:val="00621093"/>
    <w:rsid w:val="0062326D"/>
    <w:rsid w:val="006317B5"/>
    <w:rsid w:val="006A796D"/>
    <w:rsid w:val="00705613"/>
    <w:rsid w:val="0070561B"/>
    <w:rsid w:val="00741323"/>
    <w:rsid w:val="007D44C8"/>
    <w:rsid w:val="007E147F"/>
    <w:rsid w:val="00823FDA"/>
    <w:rsid w:val="00871622"/>
    <w:rsid w:val="00990CF7"/>
    <w:rsid w:val="00995F81"/>
    <w:rsid w:val="009C60DA"/>
    <w:rsid w:val="00A1595C"/>
    <w:rsid w:val="00A3529C"/>
    <w:rsid w:val="00A5377F"/>
    <w:rsid w:val="00A941B3"/>
    <w:rsid w:val="00A9629A"/>
    <w:rsid w:val="00AB65CC"/>
    <w:rsid w:val="00B07966"/>
    <w:rsid w:val="00B25425"/>
    <w:rsid w:val="00B65C9D"/>
    <w:rsid w:val="00C01F12"/>
    <w:rsid w:val="00C26F15"/>
    <w:rsid w:val="00CC370A"/>
    <w:rsid w:val="00CC50E5"/>
    <w:rsid w:val="00CF2DC7"/>
    <w:rsid w:val="00D126D1"/>
    <w:rsid w:val="00D87779"/>
    <w:rsid w:val="00DA5CC9"/>
    <w:rsid w:val="00DB676E"/>
    <w:rsid w:val="00DD6E00"/>
    <w:rsid w:val="00E00C31"/>
    <w:rsid w:val="00E24A7B"/>
    <w:rsid w:val="00E60339"/>
    <w:rsid w:val="00E7670D"/>
    <w:rsid w:val="00EA0CA9"/>
    <w:rsid w:val="00EC5EED"/>
    <w:rsid w:val="00EF7961"/>
    <w:rsid w:val="00F538E3"/>
    <w:rsid w:val="00F56AA5"/>
    <w:rsid w:val="00FA26D8"/>
    <w:rsid w:val="00FC58E3"/>
    <w:rsid w:val="00FE1CF3"/>
    <w:rsid w:val="00FE454B"/>
    <w:rsid w:val="00FF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F1794"/>
  <w15:chartTrackingRefBased/>
  <w15:docId w15:val="{D26F5881-66F7-4E03-97C8-469EC9B52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FDA"/>
    <w:pPr>
      <w:spacing w:after="200"/>
      <w:jc w:val="both"/>
    </w:pPr>
    <w:rPr>
      <w:rFonts w:ascii="Times" w:eastAsiaTheme="minorEastAsia" w:hAnsi="Times"/>
      <w:kern w:val="0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标题"/>
    <w:basedOn w:val="a"/>
    <w:link w:val="a4"/>
    <w:qFormat/>
    <w:rsid w:val="00EA0CA9"/>
    <w:pPr>
      <w:widowControl w:val="0"/>
      <w:spacing w:after="0" w:line="360" w:lineRule="auto"/>
      <w:jc w:val="center"/>
    </w:pPr>
    <w:rPr>
      <w:rFonts w:ascii="Times New Roman" w:eastAsia="宋体" w:hAnsi="Times New Roman"/>
      <w:b/>
      <w:bCs/>
      <w:kern w:val="2"/>
      <w:sz w:val="32"/>
      <w:szCs w:val="28"/>
      <w:vertAlign w:val="superscript"/>
      <w:lang w:val="en-US" w:eastAsia="zh-CN"/>
    </w:rPr>
  </w:style>
  <w:style w:type="character" w:customStyle="1" w:styleId="a4">
    <w:name w:val="大标题 字符"/>
    <w:basedOn w:val="a0"/>
    <w:link w:val="a3"/>
    <w:rsid w:val="00EA0CA9"/>
    <w:rPr>
      <w:rFonts w:ascii="Times New Roman" w:eastAsia="宋体" w:hAnsi="Times New Roman" w:cs="Times New Roman"/>
      <w:b/>
      <w:bCs/>
      <w:sz w:val="32"/>
      <w:szCs w:val="28"/>
      <w:vertAlign w:val="superscript"/>
    </w:rPr>
  </w:style>
  <w:style w:type="paragraph" w:customStyle="1" w:styleId="a5">
    <w:name w:val="小标题"/>
    <w:basedOn w:val="a"/>
    <w:link w:val="a6"/>
    <w:qFormat/>
    <w:rsid w:val="00EA0CA9"/>
    <w:pPr>
      <w:widowControl w:val="0"/>
      <w:spacing w:after="0" w:line="360" w:lineRule="auto"/>
    </w:pPr>
    <w:rPr>
      <w:rFonts w:ascii="Times New Roman" w:eastAsia="宋体" w:hAnsi="Times New Roman"/>
      <w:b/>
      <w:bCs/>
      <w:kern w:val="2"/>
      <w:szCs w:val="24"/>
      <w:lang w:val="en-US" w:eastAsia="zh-CN"/>
    </w:rPr>
  </w:style>
  <w:style w:type="character" w:customStyle="1" w:styleId="a6">
    <w:name w:val="小标题 字符"/>
    <w:basedOn w:val="a0"/>
    <w:link w:val="a5"/>
    <w:rsid w:val="00EA0CA9"/>
    <w:rPr>
      <w:rFonts w:ascii="Times New Roman" w:eastAsia="宋体" w:hAnsi="Times New Roman" w:cs="Times New Roman"/>
      <w:b/>
      <w:bCs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823F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="Times New Roman" w:eastAsia="宋体" w:hAnsi="Times New Roman"/>
      <w:kern w:val="2"/>
      <w:sz w:val="18"/>
      <w:szCs w:val="18"/>
      <w:lang w:val="en-US" w:eastAsia="zh-CN"/>
    </w:rPr>
  </w:style>
  <w:style w:type="character" w:customStyle="1" w:styleId="a8">
    <w:name w:val="页眉 字符"/>
    <w:basedOn w:val="a0"/>
    <w:link w:val="a7"/>
    <w:uiPriority w:val="99"/>
    <w:rsid w:val="00823FD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23FDA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="Times New Roman" w:eastAsia="宋体" w:hAnsi="Times New Roman"/>
      <w:kern w:val="2"/>
      <w:sz w:val="18"/>
      <w:szCs w:val="18"/>
      <w:lang w:val="en-US" w:eastAsia="zh-CN"/>
    </w:rPr>
  </w:style>
  <w:style w:type="character" w:customStyle="1" w:styleId="aa">
    <w:name w:val="页脚 字符"/>
    <w:basedOn w:val="a0"/>
    <w:link w:val="a9"/>
    <w:uiPriority w:val="99"/>
    <w:rsid w:val="00823FDA"/>
    <w:rPr>
      <w:sz w:val="18"/>
      <w:szCs w:val="18"/>
    </w:rPr>
  </w:style>
  <w:style w:type="paragraph" w:customStyle="1" w:styleId="TFReferencesSection">
    <w:name w:val="TF_References_Section"/>
    <w:basedOn w:val="a"/>
    <w:rsid w:val="00823FDA"/>
    <w:pPr>
      <w:spacing w:line="480" w:lineRule="auto"/>
      <w:ind w:firstLine="187"/>
    </w:pPr>
  </w:style>
  <w:style w:type="paragraph" w:customStyle="1" w:styleId="VDTableTitle">
    <w:name w:val="VD_Table_Title"/>
    <w:basedOn w:val="a"/>
    <w:next w:val="a"/>
    <w:rsid w:val="00823FDA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823FDA"/>
    <w:pPr>
      <w:ind w:firstLine="187"/>
    </w:pPr>
  </w:style>
  <w:style w:type="paragraph" w:customStyle="1" w:styleId="TCTableBody">
    <w:name w:val="TC_Table_Body"/>
    <w:basedOn w:val="a"/>
    <w:rsid w:val="00823FDA"/>
  </w:style>
  <w:style w:type="character" w:styleId="ab">
    <w:name w:val="page number"/>
    <w:basedOn w:val="a0"/>
    <w:rsid w:val="00823FDA"/>
  </w:style>
  <w:style w:type="paragraph" w:styleId="ac">
    <w:name w:val="annotation text"/>
    <w:aliases w:val="comment text"/>
    <w:basedOn w:val="a"/>
    <w:link w:val="ad"/>
    <w:uiPriority w:val="99"/>
    <w:unhideWhenUsed/>
    <w:qFormat/>
    <w:rsid w:val="00823FDA"/>
    <w:rPr>
      <w:rFonts w:ascii="Tahoma" w:hAnsi="Tahoma" w:cs="Tahoma"/>
      <w:sz w:val="16"/>
      <w:lang w:val="en-US"/>
    </w:rPr>
  </w:style>
  <w:style w:type="character" w:customStyle="1" w:styleId="ad">
    <w:name w:val="批注文字 字符"/>
    <w:aliases w:val="comment text 字符"/>
    <w:basedOn w:val="a0"/>
    <w:link w:val="ac"/>
    <w:uiPriority w:val="99"/>
    <w:rsid w:val="00823FDA"/>
    <w:rPr>
      <w:rFonts w:ascii="Tahoma" w:eastAsiaTheme="minorEastAsia" w:hAnsi="Tahoma" w:cs="Tahoma"/>
      <w:kern w:val="0"/>
      <w:sz w:val="16"/>
      <w:szCs w:val="20"/>
      <w:lang w:eastAsia="en-US"/>
    </w:rPr>
  </w:style>
  <w:style w:type="character" w:styleId="ae">
    <w:name w:val="annotation reference"/>
    <w:basedOn w:val="a0"/>
    <w:uiPriority w:val="99"/>
    <w:unhideWhenUsed/>
    <w:qFormat/>
    <w:rsid w:val="00823FDA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customStyle="1" w:styleId="MDPI42tablebody">
    <w:name w:val="MDPI_4.2_table_body"/>
    <w:qFormat/>
    <w:rsid w:val="0074132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5377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F89AD-53F8-477B-A41B-B5E9C85B3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小雨</dc:creator>
  <cp:keywords/>
  <dc:description/>
  <cp:lastModifiedBy>李 秀云</cp:lastModifiedBy>
  <cp:revision>15</cp:revision>
  <dcterms:created xsi:type="dcterms:W3CDTF">2023-01-07T09:00:00Z</dcterms:created>
  <dcterms:modified xsi:type="dcterms:W3CDTF">2023-02-27T11:15:00Z</dcterms:modified>
</cp:coreProperties>
</file>